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ngetavstnd1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l Online Material Table 1. Sociodemographic Backgrounds Among the Male and Female High School Students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(n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= 462).</w:t>
      </w:r>
    </w:p>
    <w:tbl>
      <w:tblPr>
        <w:tblW w:w="9288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1842"/>
        <w:gridCol w:w="1418"/>
        <w:gridCol w:w="1417"/>
        <w:gridCol w:w="1136"/>
      </w:tblGrid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 xml:space="preserve">n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= 462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= 224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= 238 (%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thnic background</w:t>
            </w:r>
          </w:p>
          <w:p>
            <w:pPr>
              <w:pStyle w:val="Ingetavstnd1"/>
              <w:numPr>
                <w:ilvl w:val="0"/>
                <w:numId w:val="1"/>
              </w:numPr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orn in Sweden</w:t>
            </w:r>
          </w:p>
          <w:p>
            <w:pPr>
              <w:pStyle w:val="Ingetavstnd1"/>
              <w:numPr>
                <w:ilvl w:val="0"/>
                <w:numId w:val="1"/>
              </w:numPr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orn outside Swede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1 (94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 (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3 (91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 (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8 (96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 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ving with two pare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3 (6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8 (7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5 (61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ving with one paren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6 (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8 (2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8 (3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 (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 (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 (6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welling</w:t>
            </w:r>
          </w:p>
          <w:p>
            <w:pPr>
              <w:pStyle w:val="Ingetavstnd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arent-owned</w:t>
            </w:r>
          </w:p>
          <w:p>
            <w:pPr>
              <w:pStyle w:val="Ingetavstnd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nt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47 (75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5 (2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0 (76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 (2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7 (74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1 (26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ther’s occupation</w:t>
            </w:r>
          </w:p>
          <w:p>
            <w:pPr>
              <w:pStyle w:val="Ingetavstnd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orking/studying</w:t>
            </w:r>
          </w:p>
          <w:p>
            <w:pPr>
              <w:pStyle w:val="Ingetavstnd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Unemployed/on sick leav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4 (92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7 (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8 (93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 (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6 (91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 (9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ther’s occupation</w:t>
            </w:r>
          </w:p>
          <w:p>
            <w:pPr>
              <w:pStyle w:val="Ingetavstnd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orking/studying</w:t>
            </w:r>
          </w:p>
          <w:p>
            <w:pPr>
              <w:pStyle w:val="Ingetavstnd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employed/on sick leav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26 (92)</w:t>
            </w:r>
          </w:p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 (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4 (91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 (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2 (93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 (7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udy program</w:t>
            </w:r>
          </w:p>
          <w:p>
            <w:pPr>
              <w:pStyle w:val="Ingetavstnd1"/>
              <w:numPr>
                <w:ilvl w:val="0"/>
                <w:numId w:val="2"/>
              </w:numPr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iversity preparation</w:t>
            </w:r>
          </w:p>
          <w:p>
            <w:pPr>
              <w:pStyle w:val="Ingetavstnd1"/>
              <w:numPr>
                <w:ilvl w:val="0"/>
                <w:numId w:val="2"/>
              </w:numPr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ocation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69 (58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3 (4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4 (60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0 (4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5 (57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3 (4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rnography consumption</w:t>
            </w:r>
          </w:p>
          <w:p>
            <w:pPr>
              <w:pStyle w:val="Ingetavstnd1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veral times daily/ Daily</w:t>
            </w:r>
          </w:p>
          <w:p>
            <w:pPr>
              <w:pStyle w:val="Ingetavstnd1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eekly</w:t>
            </w:r>
          </w:p>
          <w:p>
            <w:pPr>
              <w:pStyle w:val="Ingetavstnd1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 few times a mon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7 (9)</w:t>
            </w:r>
          </w:p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2 (29)</w:t>
            </w:r>
          </w:p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6 (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7 (12)</w:t>
            </w:r>
          </w:p>
          <w:p>
            <w:pPr>
              <w:pStyle w:val="Ingetavstn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7 (41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 (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 (0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 (5)</w:t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 (1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ngetavstn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Ingetavstnd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>
      <w:pPr>
        <w:pStyle w:val="Ingetavstnd1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hi-square tests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.05. ns: nonsignificant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Liberation Serif" w:hAnsi="Liberation Serif" w:cs="Liberation Serif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276"/>
    </w:pPr>
    <w:rPr>
      <w:rFonts w:ascii="Arial" w:hAnsi="Arial" w:eastAsia="Times New Roman" w:cs="Arial"/>
      <w:color w:val="000000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Ingetavstnd1">
    <w:name w:val="Inget avstånd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9:40:00Z</dcterms:created>
  <dc:creator>Magdalena</dc:creator>
  <dc:description/>
  <cp:keywords/>
  <dc:language>en-US</dc:language>
  <cp:lastModifiedBy>Magdalena Mattebo</cp:lastModifiedBy>
  <dcterms:modified xsi:type="dcterms:W3CDTF">2018-06-20T11:45:00Z</dcterms:modified>
  <cp:revision>3</cp:revision>
  <dc:subject/>
  <dc:title/>
</cp:coreProperties>
</file>